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AB8F1" w14:textId="77777777" w:rsidR="00F548BD" w:rsidRPr="00F548BD" w:rsidRDefault="00F54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48B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548BD">
        <w:rPr>
          <w:rFonts w:ascii="Times New Roman" w:hAnsi="Times New Roman" w:cs="Times New Roman"/>
          <w:b/>
          <w:sz w:val="24"/>
          <w:szCs w:val="24"/>
        </w:rPr>
        <w:t>upplementary data</w:t>
      </w:r>
    </w:p>
    <w:p w14:paraId="6915E87D" w14:textId="77777777" w:rsidR="00F548BD" w:rsidRPr="00F548BD" w:rsidRDefault="00F548B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884F5D4" w14:textId="77777777" w:rsidR="00CC21AB" w:rsidRDefault="00CC21AB" w:rsidP="00CE13A4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6FD78780" w14:textId="77777777" w:rsidR="003A3DFE" w:rsidRPr="00CC21AB" w:rsidRDefault="00F548BD" w:rsidP="00CE13A4">
      <w:pPr>
        <w:spacing w:line="480" w:lineRule="auto"/>
        <w:contextualSpacing/>
        <w:rPr>
          <w:rFonts w:ascii="Times New Roman" w:hAnsi="Times New Roman" w:cs="Times New Roman"/>
          <w:bCs/>
          <w:iCs/>
          <w:sz w:val="24"/>
          <w:szCs w:val="24"/>
        </w:rPr>
      </w:pPr>
      <w:r w:rsidRPr="00CC21AB">
        <w:rPr>
          <w:rFonts w:ascii="Times New Roman" w:hAnsi="Times New Roman" w:cs="Times New Roman"/>
          <w:bCs/>
          <w:sz w:val="24"/>
          <w:szCs w:val="24"/>
        </w:rPr>
        <w:t>Flow diagram of BD patients participating in the study</w:t>
      </w:r>
      <w:r w:rsidRPr="00CC21AB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3A763043" w14:textId="77777777" w:rsidR="00F548BD" w:rsidRPr="00F548BD" w:rsidRDefault="00F548BD" w:rsidP="00CE13A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222652" wp14:editId="3A251D89">
            <wp:extent cx="5927192" cy="3743325"/>
            <wp:effectExtent l="0" t="0" r="0" b="0"/>
            <wp:docPr id="3" name="図 3" descr="スクリーンショットの画面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スクリーンショットの画面&#10;&#10;自動的に生成された説明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2" r="3692"/>
                    <a:stretch/>
                  </pic:blipFill>
                  <pic:spPr bwMode="auto">
                    <a:xfrm>
                      <a:off x="0" y="0"/>
                      <a:ext cx="5928944" cy="3744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26506E" w14:textId="77777777" w:rsidR="00F548BD" w:rsidRPr="00F548BD" w:rsidRDefault="00F548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48BD">
        <w:rPr>
          <w:rFonts w:ascii="Times New Roman" w:hAnsi="Times New Roman" w:cs="Times New Roman"/>
          <w:sz w:val="24"/>
          <w:szCs w:val="24"/>
        </w:rPr>
        <w:br w:type="page"/>
      </w:r>
    </w:p>
    <w:p w14:paraId="4FE880D9" w14:textId="77777777" w:rsidR="00CC21AB" w:rsidRDefault="00F548BD" w:rsidP="00F548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48BD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</w:p>
    <w:p w14:paraId="25A3EC76" w14:textId="77777777" w:rsidR="00F548BD" w:rsidRPr="00655750" w:rsidRDefault="00F548BD" w:rsidP="00CE13A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548BD">
        <w:rPr>
          <w:rFonts w:ascii="Times New Roman" w:hAnsi="Times New Roman" w:cs="Times New Roman"/>
          <w:bCs/>
          <w:sz w:val="24"/>
          <w:szCs w:val="24"/>
        </w:rPr>
        <w:t>Dendrogram showing cluster analysis of YCU registry</w:t>
      </w:r>
      <w:r>
        <w:rPr>
          <w:rFonts w:ascii="Times New Roman" w:hAnsi="Times New Roman" w:cs="Times New Roman"/>
          <w:bCs/>
          <w:sz w:val="24"/>
          <w:szCs w:val="24"/>
        </w:rPr>
        <w:t xml:space="preserve"> (a) and MHLW registry (b)</w:t>
      </w:r>
      <w:r w:rsidRPr="00F548BD">
        <w:rPr>
          <w:rFonts w:ascii="Times New Roman" w:hAnsi="Times New Roman" w:cs="Times New Roman"/>
          <w:bCs/>
          <w:sz w:val="24"/>
          <w:szCs w:val="24"/>
        </w:rPr>
        <w:t>.</w:t>
      </w:r>
    </w:p>
    <w:p w14:paraId="1CB3265D" w14:textId="77777777" w:rsidR="00F548BD" w:rsidRDefault="00F548BD" w:rsidP="00CE13A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EAF373" wp14:editId="1C8A6516">
            <wp:extent cx="5400040" cy="3037840"/>
            <wp:effectExtent l="0" t="0" r="0" b="0"/>
            <wp:docPr id="4" name="図 4" descr="テーブル, キッチン, 部屋, 冷蔵庫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テーブル, キッチン, 部屋, 冷蔵庫 が含まれている画像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379CE" w14:textId="77777777" w:rsidR="00F548BD" w:rsidRDefault="00F548BD" w:rsidP="00CE13A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454BC76" wp14:editId="41CEA893">
            <wp:extent cx="5400040" cy="3037840"/>
            <wp:effectExtent l="0" t="0" r="0" b="0"/>
            <wp:docPr id="5" name="図 5" descr="パソコンの画面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パソコンの画面&#10;&#10;自動的に生成された説明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49A46" w14:textId="77777777" w:rsidR="00655750" w:rsidRPr="009C09E2" w:rsidRDefault="00655750" w:rsidP="00655750">
      <w:pPr>
        <w:spacing w:line="480" w:lineRule="auto"/>
        <w:rPr>
          <w:rFonts w:ascii="Times New Roman" w:hAnsi="Times New Roman" w:cs="Times New Roman"/>
        </w:rPr>
      </w:pPr>
      <w:r w:rsidRPr="009C09E2">
        <w:rPr>
          <w:rFonts w:ascii="Times New Roman" w:hAnsi="Times New Roman" w:cs="Times New Roman"/>
        </w:rPr>
        <w:t>YCU: Yokohama City University</w:t>
      </w:r>
      <w:r>
        <w:rPr>
          <w:rFonts w:ascii="Times New Roman" w:hAnsi="Times New Roman" w:cs="Times New Roman"/>
        </w:rPr>
        <w:t xml:space="preserve">, </w:t>
      </w:r>
      <w:r w:rsidRPr="009C09E2">
        <w:rPr>
          <w:rFonts w:ascii="Times New Roman" w:hAnsi="Times New Roman" w:cs="Times New Roman"/>
        </w:rPr>
        <w:t>MHLW: Ministry of Health, Labour and Welfare</w:t>
      </w:r>
    </w:p>
    <w:p w14:paraId="58CF1904" w14:textId="77777777" w:rsidR="00655750" w:rsidRPr="00655750" w:rsidRDefault="00655750" w:rsidP="00655750">
      <w:pPr>
        <w:spacing w:line="480" w:lineRule="auto"/>
        <w:rPr>
          <w:rFonts w:ascii="Times New Roman" w:hAnsi="Times New Roman" w:cs="Times New Roman"/>
        </w:rPr>
      </w:pPr>
    </w:p>
    <w:p w14:paraId="1BFF8107" w14:textId="77777777" w:rsidR="00CC21AB" w:rsidRDefault="00CC21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405A377" w14:textId="77777777" w:rsidR="00F548BD" w:rsidRDefault="00CC21AB" w:rsidP="003D4B3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48B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able 1</w:t>
      </w:r>
      <w:r w:rsidR="008A76E5">
        <w:rPr>
          <w:rFonts w:ascii="Times New Roman" w:hAnsi="Times New Roman" w:cs="Times New Roman"/>
          <w:b/>
          <w:sz w:val="24"/>
          <w:szCs w:val="24"/>
        </w:rPr>
        <w:t xml:space="preserve"> Statistical measures to show the optimal number of clusters</w:t>
      </w:r>
    </w:p>
    <w:p w14:paraId="575CCF5D" w14:textId="77777777" w:rsidR="00B51B93" w:rsidRDefault="00F1493C" w:rsidP="00B51B93">
      <w:pPr>
        <w:widowControl/>
        <w:jc w:val="left"/>
        <w:rPr>
          <w:szCs w:val="22"/>
        </w:rPr>
      </w:pPr>
      <w:r>
        <w:fldChar w:fldCharType="begin"/>
      </w:r>
      <w:r>
        <w:instrText xml:space="preserve"> LINK </w:instrText>
      </w:r>
      <w:r w:rsidR="00B51B93">
        <w:instrText xml:space="preserve">Excel.Sheet.12 "C:\\Users\\KIRINO\\Desktop\\Additional file 2.xlsx" Sheet1!R3C2:R24C6 </w:instrText>
      </w:r>
      <w:r>
        <w:instrText xml:space="preserve">\a \f 4 \h  \* MERGEFORMAT </w:instrText>
      </w:r>
      <w:r>
        <w:fldChar w:fldCharType="separate"/>
      </w:r>
    </w:p>
    <w:tbl>
      <w:tblPr>
        <w:tblW w:w="789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8"/>
        <w:gridCol w:w="1278"/>
        <w:gridCol w:w="1398"/>
        <w:gridCol w:w="1598"/>
        <w:gridCol w:w="1398"/>
      </w:tblGrid>
      <w:tr w:rsidR="00B51B93" w:rsidRPr="00B51B93" w14:paraId="4EE51B18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8C1966" w14:textId="77777777" w:rsidR="00B51B93" w:rsidRPr="00B51B93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CU registry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B72622" w14:textId="77777777" w:rsidR="00B51B93" w:rsidRPr="00B51B93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3EDC84" w14:textId="77777777" w:rsidR="00B51B93" w:rsidRPr="00B51B93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9E78A9" w14:textId="77777777" w:rsidR="00B51B93" w:rsidRPr="00B51B93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87DAE3" w14:textId="77777777" w:rsidR="00B51B93" w:rsidRPr="00B51B93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51B93" w:rsidRPr="00B51B93" w14:paraId="59A31641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3F63" w14:textId="77777777" w:rsidR="00B51B93" w:rsidRPr="00B51B93" w:rsidRDefault="005238FD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B51B93"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mber of cluster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58060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A9A52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2583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F7BE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L</w:t>
            </w:r>
          </w:p>
        </w:tc>
      </w:tr>
      <w:tr w:rsidR="00B51B93" w:rsidRPr="00B51B93" w14:paraId="10E80421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9A79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EC25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4.967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FA1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7.7555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C474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.211826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5C20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841442</w:t>
            </w:r>
          </w:p>
        </w:tc>
      </w:tr>
      <w:tr w:rsidR="00B51B93" w:rsidRPr="00B51B93" w14:paraId="3312D160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2AEC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7DC6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2.36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C6D5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.8348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B22B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920698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FED4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587832</w:t>
            </w:r>
          </w:p>
        </w:tc>
      </w:tr>
      <w:tr w:rsidR="00B51B93" w:rsidRPr="00B51B93" w14:paraId="6E9D79AC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18DA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6040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5.3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573C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2.6803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666C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845513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1DF8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59112</w:t>
            </w:r>
          </w:p>
        </w:tc>
      </w:tr>
      <w:tr w:rsidR="00B51B93" w:rsidRPr="00B51B93" w14:paraId="1EAEEB43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BFBC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59B4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2.965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1008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.6665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BAE1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.013813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1784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826014</w:t>
            </w:r>
          </w:p>
        </w:tc>
      </w:tr>
      <w:tr w:rsidR="00B51B93" w:rsidRPr="00B51B93" w14:paraId="70CE0F6D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27AE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1CD8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5.98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41F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.2047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8116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.53813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E8D4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389083</w:t>
            </w:r>
          </w:p>
        </w:tc>
      </w:tr>
      <w:tr w:rsidR="00B51B93" w:rsidRPr="00B51B93" w14:paraId="3AE63300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BB50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C980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2.648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FA62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.7769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5500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3.57220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9AD8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733478</w:t>
            </w:r>
          </w:p>
        </w:tc>
      </w:tr>
      <w:tr w:rsidR="00B51B93" w:rsidRPr="00B51B93" w14:paraId="231F6BE1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5B5F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1339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5.666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1EAA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.698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3900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7871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754B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060985</w:t>
            </w:r>
          </w:p>
        </w:tc>
      </w:tr>
      <w:tr w:rsidR="00B51B93" w:rsidRPr="00B51B93" w14:paraId="03A59AEC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61F8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28A7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9.46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8C65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.0220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F71A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.67614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7664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292897</w:t>
            </w:r>
          </w:p>
        </w:tc>
      </w:tr>
      <w:tr w:rsidR="00B51B93" w:rsidRPr="00B51B93" w14:paraId="3FDB98D4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F2E1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5C7C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5.726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6C41D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0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E4675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52052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1B9A5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685848</w:t>
            </w:r>
          </w:p>
        </w:tc>
      </w:tr>
      <w:tr w:rsidR="00B51B93" w:rsidRPr="00B51B93" w14:paraId="6A5BC6F2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82C519" w14:textId="77777777" w:rsidR="00B51B93" w:rsidRPr="00B51B93" w:rsidRDefault="00B51B93" w:rsidP="005238FD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HLW registr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D036E2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D65E08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E24242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14A071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B93" w:rsidRPr="00B51B93" w14:paraId="1EC2008B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1F15" w14:textId="77777777" w:rsidR="00B51B93" w:rsidRPr="00B51B93" w:rsidRDefault="005238FD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mber of cluster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5B6B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CFC34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412AF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D9B77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L</w:t>
            </w:r>
          </w:p>
        </w:tc>
      </w:tr>
      <w:tr w:rsidR="00B51B93" w:rsidRPr="00B51B93" w14:paraId="003A3D1B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A5F2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F966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06.15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98A5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88.89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BC93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7.262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0394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7138</w:t>
            </w:r>
          </w:p>
        </w:tc>
      </w:tr>
      <w:tr w:rsidR="00B51B93" w:rsidRPr="00B51B93" w14:paraId="7C245AEA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DD58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5D14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21.2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7D89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6.891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F697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1.998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E894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808297</w:t>
            </w:r>
          </w:p>
        </w:tc>
      </w:tr>
      <w:tr w:rsidR="00B51B93" w:rsidRPr="00B51B93" w14:paraId="4B74CCF2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CB74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F224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62.7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101D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8.008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1BDA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61.117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42A7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87193</w:t>
            </w:r>
          </w:p>
        </w:tc>
      </w:tr>
      <w:tr w:rsidR="00B51B93" w:rsidRPr="00B51B93" w14:paraId="01ED6CC0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364E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38BB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98.4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5B6F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5.746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BB1E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2.261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493C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438784</w:t>
            </w:r>
          </w:p>
        </w:tc>
      </w:tr>
      <w:tr w:rsidR="00B51B93" w:rsidRPr="00B51B93" w14:paraId="40A414CD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AF16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8E5A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20.58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D560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3.78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816B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.9646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DA5E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323097</w:t>
            </w:r>
          </w:p>
        </w:tc>
      </w:tr>
      <w:tr w:rsidR="00B51B93" w:rsidRPr="00B51B93" w14:paraId="00F11EFA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CF57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38C3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38.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69ED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0.141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A82D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.640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A296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856374</w:t>
            </w:r>
          </w:p>
        </w:tc>
      </w:tr>
      <w:tr w:rsidR="00B51B93" w:rsidRPr="00B51B93" w14:paraId="702CADE7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FF10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E308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34.3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5D28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2.54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AAAA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52.403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FB25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831711</w:t>
            </w:r>
          </w:p>
        </w:tc>
      </w:tr>
      <w:tr w:rsidR="00B51B93" w:rsidRPr="00B51B93" w14:paraId="33150861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7398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9803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64.06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866D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0.158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ED8B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7.613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E78E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36894</w:t>
            </w:r>
          </w:p>
        </w:tc>
      </w:tr>
      <w:tr w:rsidR="00B51B93" w:rsidRPr="00B51B93" w14:paraId="1D3D266C" w14:textId="77777777" w:rsidTr="005238FD">
        <w:trPr>
          <w:divId w:val="987636110"/>
          <w:trHeight w:val="337"/>
          <w:jc w:val="center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F4A41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715D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20.16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9B6C7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7.489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5E0C2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2.6685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650A" w14:textId="77777777" w:rsidR="00B51B93" w:rsidRPr="00B51B93" w:rsidRDefault="00B51B93" w:rsidP="005238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B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167707</w:t>
            </w:r>
          </w:p>
        </w:tc>
      </w:tr>
    </w:tbl>
    <w:p w14:paraId="4DF7C564" w14:textId="77777777" w:rsidR="00655750" w:rsidRPr="009C09E2" w:rsidRDefault="00F1493C" w:rsidP="0065575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655750" w:rsidRPr="00655750">
        <w:rPr>
          <w:rFonts w:ascii="Times New Roman" w:hAnsi="Times New Roman" w:cs="Times New Roman"/>
        </w:rPr>
        <w:t xml:space="preserve"> </w:t>
      </w:r>
      <w:r w:rsidR="00655750" w:rsidRPr="009C09E2">
        <w:rPr>
          <w:rFonts w:ascii="Times New Roman" w:hAnsi="Times New Roman" w:cs="Times New Roman"/>
        </w:rPr>
        <w:t>YCU: Yokohama City University</w:t>
      </w:r>
      <w:r w:rsidR="00655750">
        <w:rPr>
          <w:rFonts w:ascii="Times New Roman" w:hAnsi="Times New Roman" w:cs="Times New Roman"/>
        </w:rPr>
        <w:t xml:space="preserve">, </w:t>
      </w:r>
      <w:r w:rsidR="00655750" w:rsidRPr="009C09E2">
        <w:rPr>
          <w:rFonts w:ascii="Times New Roman" w:hAnsi="Times New Roman" w:cs="Times New Roman"/>
        </w:rPr>
        <w:t>MHLW: Ministry of Health, Labour and Welfare</w:t>
      </w:r>
    </w:p>
    <w:p w14:paraId="355C6419" w14:textId="77777777" w:rsidR="003D4B31" w:rsidRDefault="003D4B3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78D399" w14:textId="77777777" w:rsidR="005C6EAD" w:rsidRDefault="005C6EAD" w:rsidP="003D4B3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5C6EAD">
          <w:footerReference w:type="default" r:id="rId10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A5A571F" w14:textId="77777777" w:rsidR="00B51B93" w:rsidRPr="00B51B93" w:rsidRDefault="00B51B93" w:rsidP="00B51B9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48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4003B">
        <w:rPr>
          <w:rFonts w:ascii="Times New Roman" w:hAnsi="Times New Roman" w:cs="Times New Roman"/>
          <w:b/>
          <w:sz w:val="24"/>
          <w:szCs w:val="24"/>
        </w:rPr>
        <w:t>Characteristics of B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F4003B">
        <w:rPr>
          <w:rFonts w:ascii="Times New Roman" w:hAnsi="Times New Roman" w:cs="Times New Roman"/>
          <w:b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b/>
          <w:sz w:val="24"/>
          <w:szCs w:val="24"/>
        </w:rPr>
        <w:t>’ clusters</w:t>
      </w:r>
      <w:r w:rsidRPr="00F4003B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YCU registry excluding patients not fulfilling ISG criteria</w:t>
      </w:r>
    </w:p>
    <w:tbl>
      <w:tblPr>
        <w:tblW w:w="158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2053"/>
        <w:gridCol w:w="1948"/>
        <w:gridCol w:w="1749"/>
        <w:gridCol w:w="1873"/>
        <w:gridCol w:w="1873"/>
        <w:gridCol w:w="1843"/>
      </w:tblGrid>
      <w:tr w:rsidR="00A4655E" w:rsidRPr="00603541" w14:paraId="2CC62B39" w14:textId="77777777" w:rsidTr="00A4655E">
        <w:trPr>
          <w:trHeight w:val="184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CCFF21" w14:textId="77777777" w:rsidR="00A4655E" w:rsidRPr="00A4655E" w:rsidRDefault="00A4655E" w:rsidP="00A4655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szCs w:val="20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  <w:szCs w:val="20"/>
              </w:rPr>
              <w:t>Characteristics</w:t>
            </w:r>
          </w:p>
        </w:tc>
        <w:tc>
          <w:tcPr>
            <w:tcW w:w="2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6457AC" w14:textId="77777777" w:rsidR="00A4655E" w:rsidRPr="00A4655E" w:rsidRDefault="00A4655E" w:rsidP="00A4655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szCs w:val="24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</w:rPr>
              <w:t>Total (n=583)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8454A7" w14:textId="77777777" w:rsidR="00A4655E" w:rsidRPr="00A4655E" w:rsidRDefault="00A4655E" w:rsidP="00A4655E">
            <w:pPr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</w:rPr>
              <w:t>Cluster 1 (n=164)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0451D" w14:textId="77777777" w:rsidR="00A4655E" w:rsidRPr="00A4655E" w:rsidRDefault="00A4655E" w:rsidP="00A4655E">
            <w:pPr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</w:rPr>
              <w:t>Cluster 2 (n=107)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83716" w14:textId="77777777" w:rsidR="00A4655E" w:rsidRPr="00A4655E" w:rsidRDefault="00A4655E" w:rsidP="00A4655E">
            <w:pPr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</w:rPr>
              <w:t>Cluster 3 (n=140)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620C2" w14:textId="77777777" w:rsidR="00A4655E" w:rsidRPr="00A4655E" w:rsidRDefault="00A4655E" w:rsidP="00A4655E">
            <w:pPr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</w:rPr>
              <w:t>Cluster 4 (n=113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637D2E" w14:textId="77777777" w:rsidR="00A4655E" w:rsidRPr="00A4655E" w:rsidRDefault="00A4655E" w:rsidP="00A4655E">
            <w:pPr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</w:rPr>
              <w:t>Cluster 5 (n=59)</w:t>
            </w:r>
          </w:p>
        </w:tc>
      </w:tr>
      <w:tr w:rsidR="00B51B93" w:rsidRPr="00603541" w14:paraId="44D59832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F78F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kin involvement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F83A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9 (95.9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834A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4 (100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8CE5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7 (100.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ECF4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0 (100.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3C96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 (8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0834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 (93.2)</w:t>
            </w:r>
          </w:p>
        </w:tc>
      </w:tr>
      <w:tr w:rsidR="00B51B93" w:rsidRPr="00603541" w14:paraId="0FB714B2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96D2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ye involvement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DC45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1 (60.2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FEB5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8 (47.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5613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 (41.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D52B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6 (54.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AA49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3 (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A04B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 (67.8)</w:t>
            </w:r>
          </w:p>
        </w:tc>
      </w:tr>
      <w:tr w:rsidR="00B51B93" w:rsidRPr="00603541" w14:paraId="19A179DF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B405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ital ulcer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2F55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3 (79.4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B21C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4 (100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BB08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 (90.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FA1A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0 (100.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62E8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 (1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1F3F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 (72.9)</w:t>
            </w:r>
          </w:p>
        </w:tc>
      </w:tr>
      <w:tr w:rsidR="00B51B93" w:rsidRPr="00603541" w14:paraId="765ACD58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2C83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rthritis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88E2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4 (52.1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4A80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4 (100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E8D7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 (60.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5FDD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805E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 (4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833E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 (45.8)</w:t>
            </w:r>
          </w:p>
        </w:tc>
      </w:tr>
      <w:tr w:rsidR="00B51B93" w:rsidRPr="00603541" w14:paraId="1EC9E193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916C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strointestinal involvement, n (%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97CE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 (14.6)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7CD2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6CF7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9 (73.8)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100D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B822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E278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10.2)</w:t>
            </w:r>
          </w:p>
        </w:tc>
      </w:tr>
      <w:tr w:rsidR="00B51B93" w:rsidRPr="00603541" w14:paraId="4084F0A3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7EEC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scular involvement, n (%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F841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 (7.2)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AB41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CE0E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 (38.3)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C913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BD83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1BBC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.7)</w:t>
            </w:r>
          </w:p>
        </w:tc>
      </w:tr>
      <w:tr w:rsidR="00B51B93" w:rsidRPr="00603541" w14:paraId="6EE22115" w14:textId="77777777" w:rsidTr="0082493C">
        <w:trPr>
          <w:trHeight w:val="184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6213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urological involvement, n (%)</w:t>
            </w:r>
          </w:p>
        </w:tc>
        <w:tc>
          <w:tcPr>
            <w:tcW w:w="2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49F8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 (10.1)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8B7B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C619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93CF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472A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DD5D" w14:textId="77777777" w:rsidR="00B51B93" w:rsidRPr="00603541" w:rsidRDefault="00B51B93" w:rsidP="00B51B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 (98.3)</w:t>
            </w:r>
          </w:p>
        </w:tc>
      </w:tr>
      <w:tr w:rsidR="0082493C" w:rsidRPr="00603541" w14:paraId="6F00E4A9" w14:textId="77777777" w:rsidTr="0082493C">
        <w:trPr>
          <w:trHeight w:val="184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1CD6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x: Female/Male,  n (%)</w:t>
            </w:r>
          </w:p>
        </w:tc>
        <w:tc>
          <w:tcPr>
            <w:tcW w:w="2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2178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4/239 (59.0/41.0)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EFCD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4/40 (75.6/24.4)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8B60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/40 (62.6/37.4)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BE1C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/50 (64.3/35.7)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2904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/80 (29.2/70.8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470E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/29 (50.8/49.2)</w:t>
            </w:r>
          </w:p>
        </w:tc>
      </w:tr>
      <w:tr w:rsidR="0082493C" w:rsidRPr="00603541" w14:paraId="46D8041B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1BE9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ge at onset (years, mean±SD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7E82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97±11.9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F1EE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.37±12.2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13D9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35±12.5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4440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59±10.2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0B9D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.10±12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60FF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.62±10.50</w:t>
            </w:r>
          </w:p>
        </w:tc>
      </w:tr>
      <w:tr w:rsidR="0082493C" w:rsidRPr="00603541" w14:paraId="494CCD2E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682E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Observation period (years, mean±SD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ADE4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43±12.0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BD00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.33±12.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732D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21±13.1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7ECF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.27±12.5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8F88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27±1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476B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.51±11.11</w:t>
            </w:r>
          </w:p>
        </w:tc>
      </w:tr>
      <w:tr w:rsidR="0082493C" w:rsidRPr="00603541" w14:paraId="208496FA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3A79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hergy test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08DB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/159 (44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6551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/66 (40.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B143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/13 (31.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3334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/34 (61.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1FE4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/26 (3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4B0A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/14 (42.9)</w:t>
            </w:r>
          </w:p>
        </w:tc>
      </w:tr>
      <w:tr w:rsidR="0082493C" w:rsidRPr="00603541" w14:paraId="03E3CC92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AE38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LA-B51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5311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6/403 (48.6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79E9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/114 (50.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A51B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/72 (36.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BEE6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/94 (52.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38FA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76 (5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83DF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/47 (51.1)</w:t>
            </w:r>
          </w:p>
        </w:tc>
      </w:tr>
      <w:tr w:rsidR="0082493C" w:rsidRPr="00603541" w14:paraId="0C9AD9C6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A640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ulfilling ITR-ICBD criteria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BB59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3 (100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ED7F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4 (100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E267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7 (100.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44E9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0 (100.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8107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3 (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AFFB" w14:textId="77777777" w:rsidR="0082493C" w:rsidRPr="00603541" w:rsidRDefault="0082493C" w:rsidP="0082493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 (100.0)</w:t>
            </w:r>
          </w:p>
        </w:tc>
      </w:tr>
      <w:tr w:rsidR="00423CE7" w:rsidRPr="00603541" w14:paraId="08A1407A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2D24" w14:textId="77777777" w:rsidR="00423CE7" w:rsidRPr="00603541" w:rsidRDefault="00423CE7" w:rsidP="00423C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lchicine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8EFD" w14:textId="77777777" w:rsidR="00423CE7" w:rsidRPr="00603541" w:rsidRDefault="00423CE7" w:rsidP="00423C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6/470 (71.5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7775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3/115 (63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91C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3/82 (76.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5656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3/128 (64.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FFCD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6/95 (8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3E28" w14:textId="77777777" w:rsidR="00423CE7" w:rsidRPr="00423CE7" w:rsidRDefault="00423CE7" w:rsidP="00423C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4"/>
              </w:rPr>
            </w:pPr>
            <w:r w:rsidRPr="00423CE7">
              <w:rPr>
                <w:rFonts w:ascii="Times New Roman" w:eastAsia="游ゴシック" w:hAnsi="Times New Roman" w:cs="Times New Roman"/>
                <w:color w:val="000000"/>
                <w:sz w:val="20"/>
              </w:rPr>
              <w:t>41/50 (82.0)</w:t>
            </w:r>
          </w:p>
        </w:tc>
      </w:tr>
      <w:tr w:rsidR="00423CE7" w:rsidRPr="00603541" w14:paraId="5A641CD6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47C9" w14:textId="77777777" w:rsidR="00423CE7" w:rsidRPr="00603541" w:rsidRDefault="00423CE7" w:rsidP="00423C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ucocorticoids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BE17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0/470 (44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4A8E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0/115 (34.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E707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/82 (69.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CF49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4/128 (34.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F1E6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0/95 (3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B7E1" w14:textId="77777777" w:rsidR="00423CE7" w:rsidRPr="00423CE7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</w:rPr>
            </w:pPr>
            <w:r w:rsidRPr="00423CE7">
              <w:rPr>
                <w:rFonts w:ascii="Times New Roman" w:eastAsia="游ゴシック" w:hAnsi="Times New Roman" w:cs="Times New Roman"/>
                <w:color w:val="000000"/>
                <w:sz w:val="20"/>
              </w:rPr>
              <w:t>39/50 (78.0)</w:t>
            </w:r>
          </w:p>
        </w:tc>
      </w:tr>
      <w:tr w:rsidR="00423CE7" w:rsidRPr="00603541" w14:paraId="2A672F00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1F60" w14:textId="77777777" w:rsidR="00423CE7" w:rsidRPr="00603541" w:rsidRDefault="00423CE7" w:rsidP="00423C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aximum Prednisolone dose (mg/day, mean±SD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7359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.25±17.3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167D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64±11.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AEAD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.38±18.5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E098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81±12.7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CE1C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.50±14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C610" w14:textId="77777777" w:rsidR="00423CE7" w:rsidRPr="00423CE7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</w:rPr>
            </w:pPr>
            <w:r w:rsidRPr="00423CE7">
              <w:rPr>
                <w:rFonts w:ascii="Times New Roman" w:eastAsia="游ゴシック" w:hAnsi="Times New Roman" w:cs="Times New Roman"/>
                <w:color w:val="000000"/>
                <w:sz w:val="20"/>
              </w:rPr>
              <w:t>31.70±23.73</w:t>
            </w:r>
          </w:p>
        </w:tc>
      </w:tr>
      <w:tr w:rsidR="00423CE7" w:rsidRPr="00603541" w14:paraId="7956DB03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EF03" w14:textId="77777777" w:rsidR="00423CE7" w:rsidRPr="00603541" w:rsidRDefault="00423CE7" w:rsidP="00423CE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thylprednisolone pulse therapy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2206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/470 (6.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3B82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/115 (1.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E9AD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/82 (9.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9100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/128 (1.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9035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/95 (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079C" w14:textId="77777777" w:rsidR="00423CE7" w:rsidRPr="00423CE7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</w:rPr>
            </w:pPr>
            <w:r w:rsidRPr="00423CE7">
              <w:rPr>
                <w:rFonts w:ascii="Times New Roman" w:eastAsia="游ゴシック" w:hAnsi="Times New Roman" w:cs="Times New Roman"/>
                <w:color w:val="000000"/>
                <w:sz w:val="20"/>
              </w:rPr>
              <w:t>18/50 (36.0)</w:t>
            </w:r>
          </w:p>
        </w:tc>
      </w:tr>
      <w:tr w:rsidR="00423CE7" w:rsidRPr="00603541" w14:paraId="60748DFD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FF4C" w14:textId="77777777" w:rsidR="00423CE7" w:rsidRPr="00603541" w:rsidRDefault="00423CE7" w:rsidP="00423CE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munosuppressants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CE2B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7/470 (37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0D00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/115 (14.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C0D9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2/82 (75.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0473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0/128 (23.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6B6C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/95 (3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831" w14:textId="77777777" w:rsidR="00423CE7" w:rsidRPr="00423CE7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</w:rPr>
            </w:pPr>
            <w:r w:rsidRPr="00423CE7">
              <w:rPr>
                <w:rFonts w:ascii="Times New Roman" w:eastAsia="游ゴシック" w:hAnsi="Times New Roman" w:cs="Times New Roman"/>
                <w:color w:val="000000"/>
                <w:sz w:val="20"/>
              </w:rPr>
              <w:t>34/50 (68.0)</w:t>
            </w:r>
          </w:p>
        </w:tc>
      </w:tr>
      <w:tr w:rsidR="00423CE7" w:rsidRPr="00603541" w14:paraId="3EA8992B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19F8" w14:textId="77777777" w:rsidR="00423CE7" w:rsidRPr="00603541" w:rsidRDefault="00423CE7" w:rsidP="00423C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iologics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30FD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9 (13.6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10FC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 (5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5A6E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 (17.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015B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10.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E044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 (2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733C" w14:textId="77777777" w:rsidR="00423CE7" w:rsidRPr="00423CE7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</w:rPr>
            </w:pPr>
            <w:r w:rsidRPr="00423CE7">
              <w:rPr>
                <w:rFonts w:ascii="Times New Roman" w:eastAsia="游ゴシック" w:hAnsi="Times New Roman" w:cs="Times New Roman"/>
                <w:color w:val="000000"/>
                <w:sz w:val="20"/>
              </w:rPr>
              <w:t>13 (22.0)</w:t>
            </w:r>
          </w:p>
        </w:tc>
      </w:tr>
      <w:tr w:rsidR="00423CE7" w:rsidRPr="00603541" w14:paraId="0D1D89B3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CE53" w14:textId="77777777" w:rsidR="00423CE7" w:rsidRPr="00603541" w:rsidRDefault="00423CE7" w:rsidP="00423C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sz w:val="20"/>
                <w:szCs w:val="20"/>
              </w:rPr>
              <w:t>Time from diagnosis to biologics (years, mean±SD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3FD7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.08±9.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CDFB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86±6.9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FCD6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.24±11.9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71BD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.07±10.2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2AE4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92±5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2E65" w14:textId="77777777" w:rsidR="00423CE7" w:rsidRPr="00423CE7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</w:rPr>
            </w:pPr>
            <w:r w:rsidRPr="00423CE7">
              <w:rPr>
                <w:rFonts w:ascii="Times New Roman" w:eastAsia="游ゴシック" w:hAnsi="Times New Roman" w:cs="Times New Roman"/>
                <w:color w:val="000000"/>
                <w:sz w:val="20"/>
              </w:rPr>
              <w:t>8.90±8.65</w:t>
            </w:r>
          </w:p>
        </w:tc>
      </w:tr>
      <w:tr w:rsidR="00423CE7" w:rsidRPr="00603541" w14:paraId="08DCF297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4F10" w14:textId="77777777" w:rsidR="00423CE7" w:rsidRPr="00603541" w:rsidRDefault="00423CE7" w:rsidP="00423C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ospitalization, n (%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DEF65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6/470 (43.8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5B7ED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/115 (30.4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DEED1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/82 (68.3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9B2C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3/128 (33.6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0B941" w14:textId="77777777" w:rsidR="00423CE7" w:rsidRPr="00603541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0354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/95 (36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DD64" w14:textId="77777777" w:rsidR="00423CE7" w:rsidRPr="00423CE7" w:rsidRDefault="00423CE7" w:rsidP="00423CE7">
            <w:pPr>
              <w:rPr>
                <w:rFonts w:ascii="Times New Roman" w:eastAsia="游ゴシック" w:hAnsi="Times New Roman" w:cs="Times New Roman"/>
                <w:color w:val="000000"/>
                <w:sz w:val="20"/>
              </w:rPr>
            </w:pPr>
            <w:r w:rsidRPr="00423CE7">
              <w:rPr>
                <w:rFonts w:ascii="Times New Roman" w:eastAsia="游ゴシック" w:hAnsi="Times New Roman" w:cs="Times New Roman"/>
                <w:color w:val="000000"/>
                <w:sz w:val="20"/>
              </w:rPr>
              <w:t>37/50 (74.0)</w:t>
            </w:r>
          </w:p>
        </w:tc>
      </w:tr>
    </w:tbl>
    <w:p w14:paraId="1F53333F" w14:textId="77777777" w:rsidR="00B51B93" w:rsidRPr="008127A3" w:rsidRDefault="00B51B93" w:rsidP="00B51B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127A3">
        <w:rPr>
          <w:rFonts w:ascii="Times New Roman" w:hAnsi="Times New Roman" w:cs="Times New Roman"/>
          <w:sz w:val="24"/>
          <w:szCs w:val="24"/>
        </w:rPr>
        <w:t xml:space="preserve">ISG: International Study Group, </w:t>
      </w:r>
      <w:r w:rsidR="008127A3" w:rsidRPr="008127A3">
        <w:rPr>
          <w:rFonts w:ascii="Times New Roman" w:hAnsi="Times New Roman" w:cs="Times New Roman"/>
          <w:sz w:val="24"/>
          <w:szCs w:val="24"/>
        </w:rPr>
        <w:t>ITR-ICBD: International Team for the Revision of the</w:t>
      </w:r>
      <w:r w:rsidR="008127A3" w:rsidRPr="008127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27A3" w:rsidRPr="008127A3">
        <w:rPr>
          <w:rFonts w:ascii="Times New Roman" w:hAnsi="Times New Roman" w:cs="Times New Roman"/>
          <w:sz w:val="24"/>
          <w:szCs w:val="24"/>
        </w:rPr>
        <w:t>International Criteria for Behçet’s Disease.</w:t>
      </w:r>
    </w:p>
    <w:p w14:paraId="55E1A7B1" w14:textId="77777777" w:rsidR="008127A3" w:rsidRPr="008127A3" w:rsidRDefault="008127A3" w:rsidP="00B51B93">
      <w:pPr>
        <w:widowControl/>
        <w:jc w:val="left"/>
        <w:rPr>
          <w:rFonts w:ascii="Times New Roman" w:hAnsi="Times New Roman" w:cs="Times New Roman"/>
          <w:szCs w:val="24"/>
        </w:rPr>
      </w:pPr>
    </w:p>
    <w:p w14:paraId="4CEB06CB" w14:textId="77777777" w:rsidR="004B5848" w:rsidRDefault="004B5848" w:rsidP="004B5848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48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F4003B">
        <w:rPr>
          <w:rFonts w:ascii="Times New Roman" w:hAnsi="Times New Roman" w:cs="Times New Roman"/>
          <w:b/>
          <w:sz w:val="24"/>
          <w:szCs w:val="24"/>
        </w:rPr>
        <w:t>Characteristics of B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F4003B">
        <w:rPr>
          <w:rFonts w:ascii="Times New Roman" w:hAnsi="Times New Roman" w:cs="Times New Roman"/>
          <w:b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b/>
          <w:sz w:val="24"/>
          <w:szCs w:val="24"/>
        </w:rPr>
        <w:t>’ clusters</w:t>
      </w:r>
      <w:r w:rsidRPr="00F4003B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YCU registry excluding patients not fulfilling ITR-ICBD criteria</w:t>
      </w:r>
    </w:p>
    <w:tbl>
      <w:tblPr>
        <w:tblW w:w="158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2053"/>
        <w:gridCol w:w="1948"/>
        <w:gridCol w:w="1749"/>
        <w:gridCol w:w="1873"/>
        <w:gridCol w:w="1873"/>
        <w:gridCol w:w="1843"/>
      </w:tblGrid>
      <w:tr w:rsidR="00D1427C" w:rsidRPr="007B75A0" w14:paraId="1E2158B3" w14:textId="77777777" w:rsidTr="00A4655E">
        <w:trPr>
          <w:trHeight w:val="184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707D40" w14:textId="77777777" w:rsidR="00D1427C" w:rsidRPr="00A4655E" w:rsidRDefault="00D1427C" w:rsidP="00D142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szCs w:val="24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</w:rPr>
              <w:t>Characteristics</w:t>
            </w:r>
          </w:p>
        </w:tc>
        <w:tc>
          <w:tcPr>
            <w:tcW w:w="2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81E27B" w14:textId="77777777" w:rsidR="00D1427C" w:rsidRPr="00A4655E" w:rsidRDefault="00D1427C" w:rsidP="00D1427C">
            <w:pPr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</w:rPr>
              <w:t>Total (n=645)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A679F" w14:textId="77777777" w:rsidR="00D1427C" w:rsidRPr="00A4655E" w:rsidRDefault="00D1427C" w:rsidP="00D1427C">
            <w:pPr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</w:rPr>
              <w:t>Cluster 1 (n=164)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5F78E" w14:textId="77777777" w:rsidR="00D1427C" w:rsidRPr="00A4655E" w:rsidRDefault="00D1427C" w:rsidP="00D1427C">
            <w:pPr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</w:rPr>
              <w:t>Cluster 2 (n=128)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B6F6A6" w14:textId="77777777" w:rsidR="00D1427C" w:rsidRPr="00A4655E" w:rsidRDefault="00D1427C" w:rsidP="00D1427C">
            <w:pPr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</w:rPr>
              <w:t>Cluster 3 (n=140)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12601" w14:textId="77777777" w:rsidR="00D1427C" w:rsidRPr="00A4655E" w:rsidRDefault="00D1427C" w:rsidP="00D1427C">
            <w:pPr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</w:rPr>
              <w:t>Cluster 4 (n=146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BBDD31" w14:textId="77777777" w:rsidR="00D1427C" w:rsidRPr="00A4655E" w:rsidRDefault="00D1427C" w:rsidP="00D1427C">
            <w:pPr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A4655E">
              <w:rPr>
                <w:rFonts w:ascii="Times New Roman" w:eastAsia="游ゴシック" w:hAnsi="Times New Roman" w:cs="Times New Roman"/>
                <w:b/>
                <w:color w:val="000000"/>
              </w:rPr>
              <w:t>Cluster 5 (n=67)</w:t>
            </w:r>
          </w:p>
        </w:tc>
      </w:tr>
      <w:tr w:rsidR="004B5848" w:rsidRPr="007B75A0" w14:paraId="6A1C93E2" w14:textId="77777777" w:rsidTr="004B5848">
        <w:trPr>
          <w:trHeight w:val="184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91D7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Oral ulcer, n (%)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8B2B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643 (99.7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D4F5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64 (100.0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5ED1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28 (100.0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7163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40 (100.0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A760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44 (98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E17E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67 (100.0)</w:t>
            </w:r>
          </w:p>
        </w:tc>
      </w:tr>
      <w:tr w:rsidR="004B5848" w:rsidRPr="007B75A0" w14:paraId="4562D592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41A1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Skin involvement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B959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573 (88.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487A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64 (100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2C30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18 (92.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0C4C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40 (100.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97CC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93 (6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654C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58 (86.6)</w:t>
            </w:r>
          </w:p>
        </w:tc>
      </w:tr>
      <w:tr w:rsidR="004B5848" w:rsidRPr="007B75A0" w14:paraId="13FBD826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2E62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Eye involvement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5877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91 (60.6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B89B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78 (47.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D106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7 (36.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E4C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76 (54.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484B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46 (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1EF0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4 (65.7)</w:t>
            </w:r>
          </w:p>
        </w:tc>
      </w:tr>
      <w:tr w:rsidR="004B5848" w:rsidRPr="007B75A0" w14:paraId="79DC3934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E00E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Genital ulcer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400A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73 (73.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C05C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64 (100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65A9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04 (81.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CEDF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40 (100.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2FFB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21 (1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8A65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4 (65.7)</w:t>
            </w:r>
          </w:p>
        </w:tc>
      </w:tr>
      <w:tr w:rsidR="004B5848" w:rsidRPr="007B75A0" w14:paraId="07D8B510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6B1E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Arthritis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0EAD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34 (51.8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E634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64 (100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2D30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82 (64.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4B2D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0 (0.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D4CB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57 (3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223F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1 (46.3)</w:t>
            </w:r>
          </w:p>
        </w:tc>
      </w:tr>
      <w:tr w:rsidR="004B5848" w:rsidRPr="007B75A0" w14:paraId="03B54AA9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E920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Gastrointestinal involvement, n (%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40F2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01 (15.7)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7953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0 (0.0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5732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94 (73.4)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DE53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0 (0.0)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E2BA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EBD6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7 (10.4)</w:t>
            </w:r>
          </w:p>
        </w:tc>
      </w:tr>
      <w:tr w:rsidR="004B5848" w:rsidRPr="007B75A0" w14:paraId="0997465E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E7AC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Vascular involvement, n (%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86C1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55 (8.5)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68B8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0 (0.0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FCB6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54 (42.2)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AFDB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0 (0.0)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37F4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6BDA" w14:textId="77777777" w:rsidR="004B5848" w:rsidRPr="007B75A0" w:rsidRDefault="004B5848" w:rsidP="004B58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 (1.5)</w:t>
            </w:r>
          </w:p>
        </w:tc>
      </w:tr>
      <w:tr w:rsidR="00D1427C" w:rsidRPr="007B75A0" w14:paraId="3DA2A1ED" w14:textId="77777777" w:rsidTr="004B5848">
        <w:trPr>
          <w:trHeight w:val="184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3228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D142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Neurological involvement, n (%)</w:t>
            </w:r>
          </w:p>
        </w:tc>
        <w:tc>
          <w:tcPr>
            <w:tcW w:w="2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F03C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D142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67 (10.4)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277C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D142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0 (0.0)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72EB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D142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 (0.8)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AE63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D142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0 (0.0)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E01C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D142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0 (0.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6B56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D142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66 (98.5)</w:t>
            </w:r>
          </w:p>
        </w:tc>
      </w:tr>
      <w:tr w:rsidR="00D1427C" w:rsidRPr="00D1427C" w14:paraId="1F9BA9DD" w14:textId="77777777" w:rsidTr="00D1427C">
        <w:trPr>
          <w:trHeight w:val="184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D937" w14:textId="77777777" w:rsidR="00D1427C" w:rsidRPr="00D1427C" w:rsidRDefault="00D1427C" w:rsidP="00D1427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Sex: Female/Male,  n (%)</w:t>
            </w:r>
          </w:p>
        </w:tc>
        <w:tc>
          <w:tcPr>
            <w:tcW w:w="2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DDD6" w14:textId="77777777" w:rsidR="00D1427C" w:rsidRPr="00D1427C" w:rsidRDefault="00D1427C" w:rsidP="00D1427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66/279 (56.7/43.3)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1FD4" w14:textId="77777777" w:rsidR="00D1427C" w:rsidRPr="00D1427C" w:rsidRDefault="00D1427C" w:rsidP="00D1427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24/40 (75.6/24.4)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CD9F" w14:textId="77777777" w:rsidR="00D1427C" w:rsidRPr="00D1427C" w:rsidRDefault="00D1427C" w:rsidP="00D1427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74/54 (57.8/42.2)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4326" w14:textId="77777777" w:rsidR="00D1427C" w:rsidRPr="00D1427C" w:rsidRDefault="00D1427C" w:rsidP="00D1427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90/50 (64.3/35.7)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E259" w14:textId="77777777" w:rsidR="00D1427C" w:rsidRPr="00D1427C" w:rsidRDefault="00D1427C" w:rsidP="00D1427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6/100 (31.5/68.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2621" w14:textId="77777777" w:rsidR="00D1427C" w:rsidRPr="00D1427C" w:rsidRDefault="00D1427C" w:rsidP="00D1427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2/35 (47.8/52.2)</w:t>
            </w:r>
          </w:p>
        </w:tc>
      </w:tr>
      <w:tr w:rsidR="00D1427C" w:rsidRPr="007B75A0" w14:paraId="2059CBC5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5003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kern w:val="0"/>
                <w:sz w:val="20"/>
                <w:szCs w:val="24"/>
              </w:rPr>
              <w:t>Age at onset (years, mean±SD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5CEE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6.63±12.2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E821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7.37±12.2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39BE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5.59±13.3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FC53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3.59±10.2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CEDF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0.48±12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2F3C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4.79±10.43</w:t>
            </w:r>
          </w:p>
        </w:tc>
      </w:tr>
      <w:tr w:rsidR="00D1427C" w:rsidRPr="007B75A0" w14:paraId="08609400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F62C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kern w:val="0"/>
                <w:sz w:val="20"/>
                <w:szCs w:val="24"/>
              </w:rPr>
              <w:t>Observation period (years, mean±SD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BE67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3.80±11.8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5164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6.33±12.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54EE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4.09±12.7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DBA4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3.27±12.5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10B9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0.16±9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63A6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6.08±10.70</w:t>
            </w:r>
          </w:p>
        </w:tc>
      </w:tr>
      <w:tr w:rsidR="00D1427C" w:rsidRPr="007B75A0" w14:paraId="424B9F3B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7C6B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Pathergy test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0C75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73/169 (43.2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BA72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27/66 (40.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8E5D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6/21 (28.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75A7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21/34 (61.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68DB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3/32 (4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3D39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6/16 (37.5)</w:t>
            </w:r>
          </w:p>
        </w:tc>
      </w:tr>
      <w:tr w:rsidR="00D1427C" w:rsidRPr="007B75A0" w14:paraId="019911F7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6702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HLA-B51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A9FE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212/444 (47.7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4F2F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58/114 (50.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BD14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27/83 (32.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7D9C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9/94 (52.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9F3E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9/98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D1A1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29/55 (52.7)</w:t>
            </w:r>
          </w:p>
        </w:tc>
      </w:tr>
      <w:tr w:rsidR="00D1427C" w:rsidRPr="007B75A0" w14:paraId="762FDFE6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E999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Fulfilling ITR-ICBD criteria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8D9D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583 (90.4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AF14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64 (100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7373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07 (83.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CCCF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40 (100.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E65C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13 (7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2400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59 (88.1)</w:t>
            </w:r>
          </w:p>
        </w:tc>
      </w:tr>
      <w:tr w:rsidR="00D1427C" w:rsidRPr="007B75A0" w14:paraId="381CCA3E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7AD5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Colchicine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1606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71/518 (71.6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9316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73/115 (63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8197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73/93 (78.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6C74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83/128 (64.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5584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96/125 (7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6559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6/57 (80.7)</w:t>
            </w:r>
          </w:p>
        </w:tc>
      </w:tr>
      <w:tr w:rsidR="00D1427C" w:rsidRPr="007B75A0" w14:paraId="1372D2F7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8E3B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Glucocorticoids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41E1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233/518 (45.0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236A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0/115 (34.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68B4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62/93 (66.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C15F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4/128 (34.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1648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2/125 (3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878C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5/57 (78.9)</w:t>
            </w:r>
          </w:p>
        </w:tc>
      </w:tr>
      <w:tr w:rsidR="00D1427C" w:rsidRPr="007B75A0" w14:paraId="5A92E25E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FDAF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kern w:val="0"/>
                <w:sz w:val="20"/>
                <w:szCs w:val="24"/>
              </w:rPr>
              <w:t>Maximum Prednisolone dose (mg/day, mean±SD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0602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1.62±17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2FA1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5.64±11.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F01A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8.46±19.3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13A0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6.81±12.7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B679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8.16±14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EF2A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1.81±23.64</w:t>
            </w:r>
          </w:p>
        </w:tc>
      </w:tr>
      <w:tr w:rsidR="00D1427C" w:rsidRPr="007B75A0" w14:paraId="144292C8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0E42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kern w:val="0"/>
                <w:sz w:val="20"/>
                <w:szCs w:val="24"/>
              </w:rPr>
              <w:t>Methylprednisolone pulse therapy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D936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6/518 (6.9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C149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2/115 (1.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F11A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9/93 (9.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3549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2/128 (1.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E5E5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/125 (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5AC2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9/57 (33.3)</w:t>
            </w:r>
          </w:p>
        </w:tc>
      </w:tr>
      <w:tr w:rsidR="00D1427C" w:rsidRPr="007B75A0" w14:paraId="12CB7081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AF03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Immunosuppressants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F44F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200/518 (38.6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5BF6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7/115 (14.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9701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68/93 (73.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C267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0/128 (23.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B65F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7/125 (3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22E5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8/57 (66.7)</w:t>
            </w:r>
          </w:p>
        </w:tc>
      </w:tr>
      <w:tr w:rsidR="00D1427C" w:rsidRPr="007B75A0" w14:paraId="1CA239DA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B904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Biologics, 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921D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93 (14.4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3D33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9 (5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9F20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21 (16.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610C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5 (10.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DBB5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4 (2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7A22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4 (20.9)</w:t>
            </w:r>
          </w:p>
        </w:tc>
      </w:tr>
      <w:tr w:rsidR="00D1427C" w:rsidRPr="007B75A0" w14:paraId="4278780E" w14:textId="77777777" w:rsidTr="004B5848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2F53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sz w:val="20"/>
              </w:rPr>
              <w:t>Time from diagnosis to biologics (years, mean±SD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F70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6.25±8.6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9C93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.86±6.9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98C7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7.69±11.4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0CBE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10.07±10.2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B800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2.96±4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D62E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8.54±8.42</w:t>
            </w:r>
          </w:p>
        </w:tc>
      </w:tr>
      <w:tr w:rsidR="00D1427C" w:rsidRPr="007B75A0" w14:paraId="0F27353C" w14:textId="77777777" w:rsidTr="0082493C">
        <w:trPr>
          <w:trHeight w:val="184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286A8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Hospitalization, n (%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9F24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236/518 (45.6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A0630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35/115 (30.4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3EAB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66/93 (71.0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D2127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3/128 (33.6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DB8BF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9/125 (39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6096" w14:textId="77777777" w:rsidR="00D1427C" w:rsidRPr="007B75A0" w:rsidRDefault="00D1427C" w:rsidP="007B75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</w:pPr>
            <w:r w:rsidRPr="007B75A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4"/>
              </w:rPr>
              <w:t>43/57 (75.4)</w:t>
            </w:r>
          </w:p>
        </w:tc>
      </w:tr>
    </w:tbl>
    <w:p w14:paraId="6E31F0FF" w14:textId="77777777" w:rsidR="002558A8" w:rsidRDefault="00D1427C" w:rsidP="003E4E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1427C">
        <w:rPr>
          <w:rFonts w:ascii="Times New Roman" w:hAnsi="Times New Roman" w:cs="Times New Roman"/>
          <w:sz w:val="24"/>
          <w:szCs w:val="24"/>
        </w:rPr>
        <w:t xml:space="preserve">ISG: International Study Group, </w:t>
      </w:r>
      <w:r w:rsidR="008127A3">
        <w:rPr>
          <w:rFonts w:ascii="Times New Roman" w:hAnsi="Times New Roman" w:cs="Times New Roman"/>
          <w:sz w:val="24"/>
          <w:szCs w:val="24"/>
        </w:rPr>
        <w:t>ITR-</w:t>
      </w:r>
      <w:r w:rsidRPr="00D1427C">
        <w:rPr>
          <w:rFonts w:ascii="Times New Roman" w:hAnsi="Times New Roman" w:cs="Times New Roman"/>
          <w:sz w:val="24"/>
          <w:szCs w:val="24"/>
        </w:rPr>
        <w:t xml:space="preserve">ICBD: </w:t>
      </w:r>
      <w:r w:rsidR="008127A3" w:rsidRPr="008127A3">
        <w:rPr>
          <w:rFonts w:ascii="Times New Roman" w:hAnsi="Times New Roman" w:cs="Times New Roman"/>
          <w:sz w:val="24"/>
          <w:szCs w:val="24"/>
        </w:rPr>
        <w:t>International Team for the Revision of the</w:t>
      </w:r>
      <w:r w:rsidR="008127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427C">
        <w:rPr>
          <w:rFonts w:ascii="Times New Roman" w:hAnsi="Times New Roman" w:cs="Times New Roman"/>
          <w:sz w:val="24"/>
          <w:szCs w:val="24"/>
        </w:rPr>
        <w:t>International Criteria for Behçet’s Disease.</w:t>
      </w:r>
    </w:p>
    <w:p w14:paraId="0CF75B4E" w14:textId="77777777" w:rsidR="002558A8" w:rsidRPr="002558A8" w:rsidRDefault="002558A8" w:rsidP="002558A8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48B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bookmarkStart w:id="0" w:name="_GoBack"/>
      <w:bookmarkEnd w:id="0"/>
      <w:r w:rsidRPr="00F548B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2551B7" w:rsidRPr="002551B7">
        <w:rPr>
          <w:rFonts w:ascii="Times New Roman" w:hAnsi="Times New Roman" w:cs="Times New Roman"/>
          <w:b/>
          <w:sz w:val="24"/>
          <w:szCs w:val="24"/>
        </w:rPr>
        <w:t>Chronological comparison</w:t>
      </w:r>
      <w:r w:rsidR="002551B7" w:rsidRPr="002551B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551B7" w:rsidRPr="002551B7">
        <w:rPr>
          <w:rFonts w:ascii="Times New Roman" w:hAnsi="Times New Roman" w:cs="Times New Roman"/>
          <w:b/>
          <w:sz w:val="24"/>
          <w:szCs w:val="24"/>
        </w:rPr>
        <w:t>of c</w:t>
      </w:r>
      <w:r w:rsidRPr="002551B7">
        <w:rPr>
          <w:rFonts w:ascii="Times New Roman" w:hAnsi="Times New Roman" w:cs="Times New Roman"/>
          <w:b/>
          <w:sz w:val="24"/>
          <w:szCs w:val="24"/>
        </w:rPr>
        <w:t>haracteristics of BD patients in YCU registry</w:t>
      </w:r>
    </w:p>
    <w:tbl>
      <w:tblPr>
        <w:tblW w:w="150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7"/>
        <w:gridCol w:w="2278"/>
        <w:gridCol w:w="2090"/>
        <w:gridCol w:w="2454"/>
        <w:gridCol w:w="2360"/>
        <w:gridCol w:w="1638"/>
      </w:tblGrid>
      <w:tr w:rsidR="002551B7" w:rsidRPr="002551B7" w14:paraId="711EB009" w14:textId="77777777" w:rsidTr="002551B7">
        <w:trPr>
          <w:trHeight w:hRule="exact" w:val="284"/>
        </w:trPr>
        <w:tc>
          <w:tcPr>
            <w:tcW w:w="4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66BC6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3364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(n=657)</w:t>
            </w:r>
          </w:p>
        </w:tc>
        <w:tc>
          <w:tcPr>
            <w:tcW w:w="2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6077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fore 1999</w:t>
            </w:r>
            <w:r w:rsidR="00CE77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330)</w:t>
            </w:r>
          </w:p>
        </w:tc>
        <w:tc>
          <w:tcPr>
            <w:tcW w:w="2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A869B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00-2009</w:t>
            </w:r>
            <w:r w:rsidR="00CE77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199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AA5D4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fter 2010</w:t>
            </w:r>
            <w:r w:rsidR="00CE774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128)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86E5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551B7" w:rsidRPr="002551B7" w14:paraId="5556C896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49C6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x: Female/Male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F82F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2/285 (56.6/43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1950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1/139 (57.9/42.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DDAB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1/88 (55.8/44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A729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/58 (54.7/45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B906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</w:tr>
      <w:tr w:rsidR="002551B7" w:rsidRPr="002551B7" w14:paraId="763AF593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FF2D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 of diagnosis (mean±SD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55A4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.58±12.2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2474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.34 (11.6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78F8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.72 (12.3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86A7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.51 (13.6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9639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</w:tr>
      <w:tr w:rsidR="002551B7" w:rsidRPr="002551B7" w14:paraId="643B896E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05AF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bservation period (mean±SD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D906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72±11.7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9BD7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92 (12.26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46B9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36 (4.9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E2D9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51 (2.5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8F26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551B7" w:rsidRPr="002551B7" w14:paraId="624C8105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3F10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al ulcer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3D8D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3 (99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23EA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8 (99.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8BBE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8 (99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D9A8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7 (99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CF83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1</w:t>
            </w:r>
          </w:p>
        </w:tc>
      </w:tr>
      <w:tr w:rsidR="002551B7" w:rsidRPr="002551B7" w14:paraId="39F31708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9201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kin involvement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0D7F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5 (89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8DF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9 (90.6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26E4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8 (89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D78A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8 (84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9362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:rsidR="002551B7" w:rsidRPr="002551B7" w14:paraId="5B432562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4E45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ye involvement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8808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2 (59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6204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7 (65.8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F563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9 (54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D12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 (51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68A3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2551B7" w:rsidRPr="002551B7" w14:paraId="2D5506A4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F738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nital ulcer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F848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4 (72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D34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4 (77.0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EF17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1 (70.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0F16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9 (61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8EA4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2551B7" w:rsidRPr="002551B7" w14:paraId="421985E0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8BFC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rthritis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042F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6 (52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5D6A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2 (52.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52E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8 (54.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F00A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 (51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9456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57</w:t>
            </w:r>
          </w:p>
        </w:tc>
      </w:tr>
      <w:tr w:rsidR="002551B7" w:rsidRPr="002551B7" w14:paraId="50487A48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CC06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pididymitis, n/available data number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E05D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/285 (5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35FD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/139 (7.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FB76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/88 (3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9B75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/58 (3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BD2E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</w:tr>
      <w:tr w:rsidR="002551B7" w:rsidRPr="002551B7" w14:paraId="70A40DBF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FD91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astrointestinal involvement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5C40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3 (17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BC0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 (14.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E610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 (16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B526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 (25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5BA1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2551B7" w:rsidRPr="002551B7" w14:paraId="6948FABD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458E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ascular involvement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4B73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 (8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6614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 (8.8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C4F0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 (8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0373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 (7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1EF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</w:tr>
      <w:tr w:rsidR="002551B7" w:rsidRPr="002551B7" w14:paraId="5AE041EC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185A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urological involvement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F98E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 (10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93A6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 (12.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4A0E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 (9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D394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 (7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9C1A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1</w:t>
            </w:r>
          </w:p>
        </w:tc>
      </w:tr>
      <w:tr w:rsidR="002551B7" w:rsidRPr="002551B7" w14:paraId="0B27A3D8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E894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thergy test, n/available data number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5A8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/170 (43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6C1A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/112 (49.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E09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/38 (31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9F3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/20 (35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7D1D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</w:tr>
      <w:tr w:rsidR="002551B7" w:rsidRPr="002551B7" w14:paraId="2F0DE098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54F0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LA-B51, n/available data number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28E5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4/449 (47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AB64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0/228 (52.6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D8C5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/124 (50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D54F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/97 (33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0612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2551B7" w:rsidRPr="002551B7" w14:paraId="3063A54D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EB07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ulfilling ISG criteria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5425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3 (88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D8C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7 (93.0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DD47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3 (86.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DE76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3 (80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1D67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551B7" w:rsidRPr="002551B7" w14:paraId="6CE65853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4D3E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ulfilling ITR-ICBD criteria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2E4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45 (98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ED4D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5 (98.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9F0D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5 (98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AE21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5 (97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2438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16</w:t>
            </w:r>
          </w:p>
        </w:tc>
      </w:tr>
      <w:tr w:rsidR="002551B7" w:rsidRPr="002551B7" w14:paraId="0C4F705D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5C24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moking, n/available data number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B1CF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3/455 (51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F25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4/218 (47.7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4C7B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/123 (51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BC96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/114 (57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9F48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1</w:t>
            </w:r>
          </w:p>
        </w:tc>
      </w:tr>
      <w:tr w:rsidR="002551B7" w:rsidRPr="002551B7" w14:paraId="5A63C0B6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6624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spitalization, n/available data number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626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9/522 (45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9FEE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/267 (43.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2702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/140 (41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3E63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/115 (56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1A75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2551B7" w:rsidRPr="002551B7" w14:paraId="049CC6DA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E786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lindness, n/available data number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DE9D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/582 (16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0C31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4/287 (29.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A7DD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/173 (5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B0F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/122 (3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9C60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551B7" w:rsidRPr="002551B7" w14:paraId="49782BEA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409C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lchicine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68FA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5/522 (71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2387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6/267 (62.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AA50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2/140 (80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A8B7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7/115 (84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2C75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551B7" w:rsidRPr="002551B7" w14:paraId="75B77960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9EAE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lucocorticoid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378E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6/522 (45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FAD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9267 (44.6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8D35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/140 (52.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0870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/115 (38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96E4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</w:tr>
      <w:tr w:rsidR="002551B7" w:rsidRPr="002551B7" w14:paraId="11056DC9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3BD5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ximum Prednisolone dose (mg/day, mean±SD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19D8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75±17.7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478A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78 (18.4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4B54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80 (16.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B952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62 (18.3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5687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2551B7" w:rsidRPr="002551B7" w14:paraId="49F21736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6B59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thylprednisolone pulse therapy, n/available data number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F912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/522 (6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E2CE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/267 (6.7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ECAC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/140 (6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7BA5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/115 (7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37D7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</w:tr>
      <w:tr w:rsidR="002551B7" w:rsidRPr="002551B7" w14:paraId="0679C5EE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3FDE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mmunosuppressant therapy, n/available data number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0BE6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3/522 (38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781B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4/267 (39.0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7FE5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2/140 (37.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571A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/115 (40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2AED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</w:tr>
      <w:tr w:rsidR="002551B7" w:rsidRPr="002551B7" w14:paraId="707D3449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EA72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iologics, n (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C69F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 (14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85DE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 (7.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9A1E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 (16.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767F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 (30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BAE1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551B7" w:rsidRPr="002551B7" w14:paraId="49831332" w14:textId="77777777" w:rsidTr="002551B7">
        <w:trPr>
          <w:trHeight w:hRule="exact" w:val="284"/>
        </w:trPr>
        <w:tc>
          <w:tcPr>
            <w:tcW w:w="4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B99A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ime from diagnosis to biologics (years, mean±SD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FDC6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22±8.5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4A93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47 (10.5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EBB4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33 (3.8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2D6F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2 (1.7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DB61" w14:textId="77777777" w:rsidR="002551B7" w:rsidRPr="002551B7" w:rsidRDefault="002551B7" w:rsidP="002551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551B7" w:rsidRPr="002551B7" w14:paraId="20DF161F" w14:textId="77777777" w:rsidTr="00CE7746">
        <w:trPr>
          <w:trHeight w:val="92"/>
        </w:trPr>
        <w:tc>
          <w:tcPr>
            <w:tcW w:w="1503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41DA" w14:textId="77777777" w:rsidR="002551B7" w:rsidRPr="002551B7" w:rsidRDefault="002551B7" w:rsidP="002551B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551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DRC: Behçet's Disease Research Committee, ISG: International Study Group, ITR-ICBD: International Team for the Revision of the International Criteria for Behçet’s Disease, N/A: not available.</w:t>
            </w:r>
          </w:p>
        </w:tc>
      </w:tr>
    </w:tbl>
    <w:p w14:paraId="29607982" w14:textId="77777777" w:rsidR="002558A8" w:rsidRPr="002558A8" w:rsidRDefault="002558A8" w:rsidP="002558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558A8" w:rsidRPr="002558A8" w:rsidSect="004B58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8E59B" w16cex:dateUtc="2020-11-13T01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C9DCD4" w16cid:durableId="2358E59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E354B" w14:textId="77777777" w:rsidR="00E02004" w:rsidRDefault="00E02004" w:rsidP="00A1248E">
      <w:r>
        <w:separator/>
      </w:r>
    </w:p>
  </w:endnote>
  <w:endnote w:type="continuationSeparator" w:id="0">
    <w:p w14:paraId="0EB387A5" w14:textId="77777777" w:rsidR="00E02004" w:rsidRDefault="00E02004" w:rsidP="00A12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9166314"/>
      <w:docPartObj>
        <w:docPartGallery w:val="Page Numbers (Bottom of Page)"/>
        <w:docPartUnique/>
      </w:docPartObj>
    </w:sdtPr>
    <w:sdtEndPr/>
    <w:sdtContent>
      <w:p w14:paraId="67EC19CA" w14:textId="65E40C47" w:rsidR="002558A8" w:rsidRDefault="002558A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6139" w:rsidRPr="00576139">
          <w:rPr>
            <w:noProof/>
            <w:lang w:val="ja-JP"/>
          </w:rPr>
          <w:t>4</w:t>
        </w:r>
        <w:r>
          <w:fldChar w:fldCharType="end"/>
        </w:r>
      </w:p>
    </w:sdtContent>
  </w:sdt>
  <w:p w14:paraId="67A639FD" w14:textId="77777777" w:rsidR="002558A8" w:rsidRDefault="002558A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2A8762" w14:textId="77777777" w:rsidR="00E02004" w:rsidRDefault="00E02004" w:rsidP="00A1248E">
      <w:r>
        <w:separator/>
      </w:r>
    </w:p>
  </w:footnote>
  <w:footnote w:type="continuationSeparator" w:id="0">
    <w:p w14:paraId="655A15F6" w14:textId="77777777" w:rsidR="00E02004" w:rsidRDefault="00E02004" w:rsidP="00A124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7B569E"/>
    <w:multiLevelType w:val="hybridMultilevel"/>
    <w:tmpl w:val="21F649DA"/>
    <w:lvl w:ilvl="0" w:tplc="EBB2A3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8756E35"/>
    <w:multiLevelType w:val="hybridMultilevel"/>
    <w:tmpl w:val="2FE85CF2"/>
    <w:lvl w:ilvl="0" w:tplc="F724EA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W0NDe3NDO0tDAysLRU0lEKTi0uzszPAykwNKoFAB44j64tAAAA"/>
    <w:docVar w:name="EN.Layout" w:val="&lt;ENLayout&gt;&lt;Style&gt;Annals Rheum Disease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x2tr0d2e20z4efvs3x5vx2z0a5dwsrzvz5&quot;&gt;Behcet&lt;record-ids&gt;&lt;item&gt;81&lt;/item&gt;&lt;item&gt;1262&lt;/item&gt;&lt;/record-ids&gt;&lt;/item&gt;&lt;/Libraries&gt;"/>
  </w:docVars>
  <w:rsids>
    <w:rsidRoot w:val="009F594B"/>
    <w:rsid w:val="00032CFD"/>
    <w:rsid w:val="00060629"/>
    <w:rsid w:val="000851B0"/>
    <w:rsid w:val="000B15FC"/>
    <w:rsid w:val="000F365D"/>
    <w:rsid w:val="000F5255"/>
    <w:rsid w:val="00120AB2"/>
    <w:rsid w:val="00174D5F"/>
    <w:rsid w:val="001B2DFB"/>
    <w:rsid w:val="002551B7"/>
    <w:rsid w:val="002558A8"/>
    <w:rsid w:val="002946B3"/>
    <w:rsid w:val="002B698A"/>
    <w:rsid w:val="002C53D4"/>
    <w:rsid w:val="0033197F"/>
    <w:rsid w:val="003503FD"/>
    <w:rsid w:val="0035127E"/>
    <w:rsid w:val="003525F3"/>
    <w:rsid w:val="00375356"/>
    <w:rsid w:val="0039042F"/>
    <w:rsid w:val="003A3DFE"/>
    <w:rsid w:val="003D28AE"/>
    <w:rsid w:val="003D4B31"/>
    <w:rsid w:val="003E4EF5"/>
    <w:rsid w:val="004117E0"/>
    <w:rsid w:val="00423CE7"/>
    <w:rsid w:val="0048596F"/>
    <w:rsid w:val="004A4866"/>
    <w:rsid w:val="004B5848"/>
    <w:rsid w:val="004D33A5"/>
    <w:rsid w:val="005172F5"/>
    <w:rsid w:val="005238FD"/>
    <w:rsid w:val="00523E58"/>
    <w:rsid w:val="00576139"/>
    <w:rsid w:val="00584B15"/>
    <w:rsid w:val="005C6517"/>
    <w:rsid w:val="005C6EAD"/>
    <w:rsid w:val="005D0D52"/>
    <w:rsid w:val="00603541"/>
    <w:rsid w:val="0061326C"/>
    <w:rsid w:val="006164D9"/>
    <w:rsid w:val="00655750"/>
    <w:rsid w:val="00657040"/>
    <w:rsid w:val="006B2BCB"/>
    <w:rsid w:val="006C67FA"/>
    <w:rsid w:val="00716BC8"/>
    <w:rsid w:val="0072160D"/>
    <w:rsid w:val="007235E4"/>
    <w:rsid w:val="007B75A0"/>
    <w:rsid w:val="007C178F"/>
    <w:rsid w:val="007D07C1"/>
    <w:rsid w:val="007D6719"/>
    <w:rsid w:val="00805B51"/>
    <w:rsid w:val="00807197"/>
    <w:rsid w:val="008127A3"/>
    <w:rsid w:val="00813BA2"/>
    <w:rsid w:val="0082493C"/>
    <w:rsid w:val="00857BBB"/>
    <w:rsid w:val="008A76E5"/>
    <w:rsid w:val="008E4242"/>
    <w:rsid w:val="009A6543"/>
    <w:rsid w:val="009E4111"/>
    <w:rsid w:val="009F594B"/>
    <w:rsid w:val="00A0088B"/>
    <w:rsid w:val="00A1248E"/>
    <w:rsid w:val="00A3656A"/>
    <w:rsid w:val="00A4655E"/>
    <w:rsid w:val="00A66918"/>
    <w:rsid w:val="00A87CF8"/>
    <w:rsid w:val="00AA4289"/>
    <w:rsid w:val="00AB2A3C"/>
    <w:rsid w:val="00B322E9"/>
    <w:rsid w:val="00B41B67"/>
    <w:rsid w:val="00B51B93"/>
    <w:rsid w:val="00B81965"/>
    <w:rsid w:val="00C23310"/>
    <w:rsid w:val="00C27F2C"/>
    <w:rsid w:val="00C366A0"/>
    <w:rsid w:val="00C43E4F"/>
    <w:rsid w:val="00C800E1"/>
    <w:rsid w:val="00C90CEA"/>
    <w:rsid w:val="00CC21AB"/>
    <w:rsid w:val="00CD4251"/>
    <w:rsid w:val="00CE13A4"/>
    <w:rsid w:val="00CE7746"/>
    <w:rsid w:val="00D06956"/>
    <w:rsid w:val="00D075D1"/>
    <w:rsid w:val="00D1427C"/>
    <w:rsid w:val="00DC22BC"/>
    <w:rsid w:val="00DC6BF5"/>
    <w:rsid w:val="00E02004"/>
    <w:rsid w:val="00E11043"/>
    <w:rsid w:val="00F1493C"/>
    <w:rsid w:val="00F232C4"/>
    <w:rsid w:val="00F24F8E"/>
    <w:rsid w:val="00F33180"/>
    <w:rsid w:val="00F4003B"/>
    <w:rsid w:val="00F44C8D"/>
    <w:rsid w:val="00F50DA1"/>
    <w:rsid w:val="00F548BD"/>
    <w:rsid w:val="00F968C8"/>
    <w:rsid w:val="00FE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0E6764"/>
  <w15:chartTrackingRefBased/>
  <w15:docId w15:val="{0ABEB390-D0BB-4983-BAB9-524ADFF9F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248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48E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A1248E"/>
  </w:style>
  <w:style w:type="paragraph" w:styleId="a5">
    <w:name w:val="footer"/>
    <w:basedOn w:val="a"/>
    <w:link w:val="a6"/>
    <w:uiPriority w:val="99"/>
    <w:unhideWhenUsed/>
    <w:rsid w:val="00A1248E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A1248E"/>
  </w:style>
  <w:style w:type="paragraph" w:styleId="a7">
    <w:name w:val="List Paragraph"/>
    <w:basedOn w:val="a"/>
    <w:uiPriority w:val="34"/>
    <w:qFormat/>
    <w:rsid w:val="00857BBB"/>
    <w:pPr>
      <w:ind w:leftChars="400" w:left="840"/>
    </w:pPr>
  </w:style>
  <w:style w:type="character" w:styleId="a8">
    <w:name w:val="Hyperlink"/>
    <w:basedOn w:val="a0"/>
    <w:uiPriority w:val="99"/>
    <w:unhideWhenUsed/>
    <w:rsid w:val="00C366A0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F232C4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232C4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unhideWhenUsed/>
    <w:rsid w:val="00F232C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CE774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E774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E7746"/>
    <w:rPr>
      <w:szCs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E774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E7746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1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0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69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56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7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4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99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8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16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77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3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601727-367B-40EC-AA4F-6AC6A99213DC}">
  <we:reference id="wa104099688" version="1.3.0.0" store="ja-JP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68</Words>
  <Characters>7801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11-12T06:59:00Z</dcterms:created>
  <dcterms:modified xsi:type="dcterms:W3CDTF">2020-11-18T05:14:00Z</dcterms:modified>
</cp:coreProperties>
</file>